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799" w:rsidRDefault="00592799" w:rsidP="005927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2: Survey text</w:t>
      </w:r>
    </w:p>
    <w:tbl>
      <w:tblPr>
        <w:tblW w:w="5246" w:type="pct"/>
        <w:tblInd w:w="-905" w:type="dxa"/>
        <w:tblLook w:val="04A0" w:firstRow="1" w:lastRow="0" w:firstColumn="1" w:lastColumn="0" w:noHBand="0" w:noVBand="1"/>
      </w:tblPr>
      <w:tblGrid>
        <w:gridCol w:w="3412"/>
        <w:gridCol w:w="4510"/>
        <w:gridCol w:w="1370"/>
      </w:tblGrid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) What is your age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) What is your gender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M/F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) How many years have you played water polo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) Are you still playing water polo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Y/N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) What levels of play have you participated in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Age Group Club, High School, College, Olympic, Professional, Masters Club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) What position did/do you play the most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Attacker, Utility, 2m Offense, 2m Defense, Goalie)</w:t>
            </w:r>
          </w:p>
        </w:tc>
      </w:tr>
      <w:tr w:rsidR="00592799" w:rsidRPr="00CA7460" w:rsidTr="00795452">
        <w:trPr>
          <w:trHeight w:val="48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) In a given practice, how often would you say you experience blows to the head? (</w:t>
            </w:r>
            <w:proofErr w:type="gramStart"/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ease</w:t>
            </w:r>
            <w:proofErr w:type="gramEnd"/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ut a specific number)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92799" w:rsidRPr="00CA7460" w:rsidTr="00795452">
        <w:trPr>
          <w:trHeight w:val="48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) During a typical game, how often would you say you experience blows to the head? (</w:t>
            </w:r>
            <w:proofErr w:type="gramStart"/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ease</w:t>
            </w:r>
            <w:proofErr w:type="gramEnd"/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ut a specific number)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92799" w:rsidRPr="00CA7460" w:rsidTr="00795452">
        <w:trPr>
          <w:trHeight w:val="48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) If you have experienced blows to the head, how is your head being impacted? (</w:t>
            </w:r>
            <w:proofErr w:type="gramStart"/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ease</w:t>
            </w:r>
            <w:proofErr w:type="gramEnd"/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swer each question)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ck of the head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None of the time, Some of the time, Most of the time, All of the time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de of the head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None of the time, Some of the time, Most of the time, All of the time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ont of the head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None of the time, Some of the time, Most of the time, All of the time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p of the head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None of the time, Some of the time, Most of the time, All of the time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y the ball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None of the time, Some of the time, Most of the time, All of the time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y another player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None of the time, Some of the time, Most of the time, All of the time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) In your experience, what level of play did you sustain the most serious blows to the head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Age Group Club, High School, College, Olympic, Professional, Masters Club)</w:t>
            </w:r>
          </w:p>
        </w:tc>
      </w:tr>
      <w:tr w:rsidR="00592799" w:rsidRPr="00CA7460" w:rsidTr="00795452">
        <w:trPr>
          <w:trHeight w:val="1440"/>
        </w:trPr>
        <w:tc>
          <w:tcPr>
            <w:tcW w:w="426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1.) Did you ever have a concussion while playing water polo? DEFINITION of a CONCUSSION: A concussion is a blow to the head followed by a variety of symptoms that may include any of the following: headache, dizziness, loss of balance, blurred vision, "seeing stars", feeling in a fog or slowed down, memory problems, poor concentration, nausea, or throwing up. Getting "knocked out" or being unconscious does NOT always occur in concussion.                                         If No: Proceed to Question 16. If Yes: Proceed to Question 12. </w:t>
            </w:r>
          </w:p>
        </w:tc>
        <w:tc>
          <w:tcPr>
            <w:tcW w:w="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Y/N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) How many concussions do you think you have had while playing water polo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) Did you ever lose consciousness or get "knocked out" as a resu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t</w:t>
            </w: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a concussion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Y/N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) Was there one 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 more seasons where you experie</w:t>
            </w: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ed multiple concussions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Y/N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f Yes, how many concussions did you experience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5.) What level(s) of play did </w:t>
            </w:r>
            <w:proofErr w:type="gramStart"/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is occur</w:t>
            </w:r>
            <w:proofErr w:type="gramEnd"/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Age Group Club, High School, College, Olympic, Professional, Masters Club)</w:t>
            </w:r>
          </w:p>
        </w:tc>
      </w:tr>
      <w:tr w:rsidR="00592799" w:rsidRPr="00CA7460" w:rsidTr="00795452">
        <w:trPr>
          <w:trHeight w:val="48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) Even if you don't think it resulted in a concussion, how many serious blows to the head have you had while playing water polo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) Was there a year/season in which you had more than one serious blow to the head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Y/N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bookmarkStart w:id="0" w:name="_GoBack"/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) If yes to the previous question, how many seasons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bookmarkEnd w:id="0"/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) Do you expe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e</w:t>
            </w: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e any of the following on a regular basis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Headaches, Problems Sleeping, Irritability)</w:t>
            </w:r>
          </w:p>
        </w:tc>
      </w:tr>
      <w:tr w:rsidR="00592799" w:rsidRPr="00CA7460" w:rsidTr="00795452">
        <w:trPr>
          <w:trHeight w:val="240"/>
        </w:trPr>
        <w:tc>
          <w:tcPr>
            <w:tcW w:w="18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46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) In what country have you played water polo the most (examples: USA, Australia, Hungary, etc.)?</w:t>
            </w:r>
          </w:p>
        </w:tc>
        <w:tc>
          <w:tcPr>
            <w:tcW w:w="3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592799" w:rsidRPr="00CA7460" w:rsidRDefault="00592799" w:rsidP="00795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:rsidR="00B915C8" w:rsidRPr="00592799" w:rsidRDefault="00B915C8">
      <w:pPr>
        <w:rPr>
          <w:rFonts w:ascii="Times New Roman" w:hAnsi="Times New Roman" w:cs="Times New Roman"/>
        </w:rPr>
      </w:pPr>
    </w:p>
    <w:sectPr w:rsidR="00B915C8" w:rsidRPr="00592799" w:rsidSect="00592799">
      <w:pgSz w:w="12240" w:h="15840"/>
      <w:pgMar w:top="1440" w:right="1800" w:bottom="63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799"/>
    <w:rsid w:val="00592799"/>
    <w:rsid w:val="00B9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5670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79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79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1DD040508C974998931881B0BC633E" ma:contentTypeVersion="7" ma:contentTypeDescription="Create a new document." ma:contentTypeScope="" ma:versionID="a38a843297d216025c34a1dfe7ab41a1">
  <xsd:schema xmlns:xsd="http://www.w3.org/2001/XMLSchema" xmlns:p="http://schemas.microsoft.com/office/2006/metadata/properties" xmlns:ns2="4531abec-f87b-41cb-8039-5a091646aa30" targetNamespace="http://schemas.microsoft.com/office/2006/metadata/properties" ma:root="true" ma:fieldsID="dba9e332dde660053aa4bb3e3e9196da" ns2:_="">
    <xsd:import namespace="4531abec-f87b-41cb-8039-5a091646aa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531abec-f87b-41cb-8039-5a091646aa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531abec-f87b-41cb-8039-5a091646aa30">Table 2.DOCX</DocumentId>
    <DocumentType xmlns="4531abec-f87b-41cb-8039-5a091646aa30">Table</DocumentType>
    <StageName xmlns="4531abec-f87b-41cb-8039-5a091646aa30" xsi:nil="true"/>
    <IsDeleted xmlns="4531abec-f87b-41cb-8039-5a091646aa30">false</IsDeleted>
    <TitleName xmlns="4531abec-f87b-41cb-8039-5a091646aa30">Table 2.DOCX</TitleName>
    <FileFormat xmlns="4531abec-f87b-41cb-8039-5a091646aa30">DOCX</FileFormat>
    <Checked_x0020_Out_x0020_To xmlns="4531abec-f87b-41cb-8039-5a091646aa3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EBF21F3-8887-45F2-A104-DBF9970811CB}"/>
</file>

<file path=customXml/itemProps2.xml><?xml version="1.0" encoding="utf-8"?>
<ds:datastoreItem xmlns:ds="http://schemas.openxmlformats.org/officeDocument/2006/customXml" ds:itemID="{7F570E68-14F1-4740-9624-A081AFF289CB}"/>
</file>

<file path=customXml/itemProps3.xml><?xml version="1.0" encoding="utf-8"?>
<ds:datastoreItem xmlns:ds="http://schemas.openxmlformats.org/officeDocument/2006/customXml" ds:itemID="{57594F93-CBD4-49C8-9B0B-FFCA6F8961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9</Words>
  <Characters>2505</Characters>
  <Application>Microsoft Macintosh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lumenfeld</dc:creator>
  <cp:keywords/>
  <dc:description/>
  <cp:lastModifiedBy>Robert Blumenfeld</cp:lastModifiedBy>
  <cp:revision>1</cp:revision>
  <dcterms:created xsi:type="dcterms:W3CDTF">2016-03-10T18:23:00Z</dcterms:created>
  <dcterms:modified xsi:type="dcterms:W3CDTF">2016-03-1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1DD040508C974998931881B0BC633E</vt:lpwstr>
  </property>
</Properties>
</file>